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598C4" w14:textId="3D599B1E" w:rsidR="00E05FD7" w:rsidRPr="000505BA" w:rsidRDefault="00E05FD7" w:rsidP="001F30DD">
      <w:pPr>
        <w:snapToGrid w:val="0"/>
        <w:spacing w:afterLines="50" w:after="156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0505BA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SUPPLEMENTARY TABLE 1</w:t>
      </w:r>
      <w:r w:rsidRPr="000505BA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he formulation and proximate composition of the high carbohydrate diet (dry matter)</w:t>
      </w:r>
      <w:r w:rsidR="00453175" w:rsidRPr="000505BA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</w:p>
    <w:tbl>
      <w:tblPr>
        <w:tblW w:w="47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80"/>
        <w:gridCol w:w="1340"/>
      </w:tblGrid>
      <w:tr w:rsidR="000505BA" w:rsidRPr="000505BA" w14:paraId="35541D4D" w14:textId="77777777" w:rsidTr="00E05FD7">
        <w:trPr>
          <w:trHeight w:val="408"/>
          <w:jc w:val="center"/>
        </w:trPr>
        <w:tc>
          <w:tcPr>
            <w:tcW w:w="3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211A3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Ingredients (g/kg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B7E2C" w14:textId="0D2DC62C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05BA" w:rsidRPr="000505BA" w14:paraId="03D14305" w14:textId="77777777" w:rsidTr="00E05FD7">
        <w:trPr>
          <w:trHeight w:val="312"/>
          <w:jc w:val="center"/>
        </w:trPr>
        <w:tc>
          <w:tcPr>
            <w:tcW w:w="3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4D91A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Casein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9BB40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380.0 </w:t>
            </w:r>
          </w:p>
        </w:tc>
      </w:tr>
      <w:tr w:rsidR="000505BA" w:rsidRPr="000505BA" w14:paraId="43A18560" w14:textId="77777777" w:rsidTr="00E05FD7">
        <w:trPr>
          <w:trHeight w:val="312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4D636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Gelat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A7C5A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8.0 </w:t>
            </w:r>
          </w:p>
        </w:tc>
      </w:tr>
      <w:tr w:rsidR="000505BA" w:rsidRPr="000505BA" w14:paraId="5DD7DE90" w14:textId="77777777" w:rsidTr="00E05FD7">
        <w:trPr>
          <w:trHeight w:val="300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6974F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Soybean oi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7669A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50.0 </w:t>
            </w:r>
          </w:p>
        </w:tc>
      </w:tr>
      <w:tr w:rsidR="000505BA" w:rsidRPr="000505BA" w14:paraId="5482FF72" w14:textId="77777777" w:rsidTr="00E05FD7">
        <w:trPr>
          <w:trHeight w:val="312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21221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Dextr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E5155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400.0 </w:t>
            </w:r>
          </w:p>
        </w:tc>
      </w:tr>
      <w:tr w:rsidR="000505BA" w:rsidRPr="000505BA" w14:paraId="4C4E32A3" w14:textId="77777777" w:rsidTr="00E05FD7">
        <w:trPr>
          <w:trHeight w:val="312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EA2E3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Cellulo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BBC93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100.0 </w:t>
            </w:r>
          </w:p>
        </w:tc>
      </w:tr>
      <w:tr w:rsidR="000505BA" w:rsidRPr="000505BA" w14:paraId="069D1C7D" w14:textId="77777777" w:rsidTr="00E05FD7">
        <w:trPr>
          <w:trHeight w:val="360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96BE2" w14:textId="0F093F60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Mineral </w:t>
            </w:r>
            <w:proofErr w:type="spellStart"/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premix</w:t>
            </w:r>
            <w:r w:rsidR="00C9561C"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CA0AE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10.0 </w:t>
            </w:r>
          </w:p>
        </w:tc>
      </w:tr>
      <w:tr w:rsidR="000505BA" w:rsidRPr="000505BA" w14:paraId="1CD69884" w14:textId="77777777" w:rsidTr="00E05FD7">
        <w:trPr>
          <w:trHeight w:val="360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AA2D4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Choline chlori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57A6E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3.0 </w:t>
            </w:r>
          </w:p>
        </w:tc>
      </w:tr>
      <w:tr w:rsidR="000505BA" w:rsidRPr="000505BA" w14:paraId="629DC150" w14:textId="77777777" w:rsidTr="00E05FD7">
        <w:trPr>
          <w:trHeight w:val="300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5CF86" w14:textId="65CC08EF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Vitamin </w:t>
            </w:r>
            <w:proofErr w:type="spellStart"/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premix</w:t>
            </w:r>
            <w:r w:rsidR="00C9561C"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74423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7.0 </w:t>
            </w:r>
          </w:p>
        </w:tc>
      </w:tr>
      <w:tr w:rsidR="000505BA" w:rsidRPr="000505BA" w14:paraId="5D642BF5" w14:textId="77777777" w:rsidTr="00E05FD7">
        <w:trPr>
          <w:trHeight w:val="312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E08A8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Monocalcium phosph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EF2C5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30.0 </w:t>
            </w:r>
          </w:p>
        </w:tc>
      </w:tr>
      <w:tr w:rsidR="000505BA" w:rsidRPr="000505BA" w14:paraId="530CCAF1" w14:textId="77777777" w:rsidTr="00E05FD7">
        <w:trPr>
          <w:trHeight w:val="336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73F47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L-Threon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36880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1.5 </w:t>
            </w:r>
          </w:p>
        </w:tc>
      </w:tr>
      <w:tr w:rsidR="000505BA" w:rsidRPr="000505BA" w14:paraId="566FB6B3" w14:textId="77777777" w:rsidTr="00E05FD7">
        <w:trPr>
          <w:trHeight w:val="372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27497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L-Argin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F940F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8.5 </w:t>
            </w:r>
          </w:p>
        </w:tc>
      </w:tr>
      <w:tr w:rsidR="000505BA" w:rsidRPr="000505BA" w14:paraId="24B7059F" w14:textId="77777777" w:rsidTr="00E05FD7">
        <w:trPr>
          <w:trHeight w:val="336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0D429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L-Tryptoph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7E848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2.0 </w:t>
            </w:r>
          </w:p>
        </w:tc>
      </w:tr>
      <w:tr w:rsidR="000505BA" w:rsidRPr="000505BA" w14:paraId="43859ED1" w14:textId="77777777" w:rsidTr="00E05FD7">
        <w:trPr>
          <w:trHeight w:val="312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F7B28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Proximate composition (g/kg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47192" w14:textId="77777777" w:rsidR="00E05FD7" w:rsidRPr="000505BA" w:rsidRDefault="00E05FD7" w:rsidP="001F30DD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05BA" w:rsidRPr="000505BA" w14:paraId="67093BF4" w14:textId="77777777" w:rsidTr="00E05FD7">
        <w:trPr>
          <w:trHeight w:val="312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A9B47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Moistu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3ED74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115.6 </w:t>
            </w:r>
          </w:p>
        </w:tc>
      </w:tr>
      <w:tr w:rsidR="000505BA" w:rsidRPr="000505BA" w14:paraId="251058C8" w14:textId="77777777" w:rsidTr="00E05FD7">
        <w:trPr>
          <w:trHeight w:val="312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DDE0C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Crude prote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C6D78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372.0 </w:t>
            </w:r>
          </w:p>
        </w:tc>
      </w:tr>
      <w:tr w:rsidR="000505BA" w:rsidRPr="000505BA" w14:paraId="661C912B" w14:textId="77777777" w:rsidTr="00BD5A45">
        <w:trPr>
          <w:trHeight w:val="312"/>
          <w:jc w:val="center"/>
        </w:trPr>
        <w:tc>
          <w:tcPr>
            <w:tcW w:w="33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AAF5E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Crude lipid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6AAA0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45.2 </w:t>
            </w:r>
          </w:p>
        </w:tc>
      </w:tr>
      <w:tr w:rsidR="000505BA" w:rsidRPr="000505BA" w14:paraId="05661487" w14:textId="77777777" w:rsidTr="00BD5A45">
        <w:trPr>
          <w:trHeight w:val="312"/>
          <w:jc w:val="center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9FEAD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Crude as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C2DCE" w14:textId="77777777" w:rsidR="00E05FD7" w:rsidRPr="000505BA" w:rsidRDefault="00E05FD7" w:rsidP="001F30DD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05B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31.9 </w:t>
            </w:r>
          </w:p>
        </w:tc>
      </w:tr>
    </w:tbl>
    <w:p w14:paraId="66A4C374" w14:textId="7EF4BF52" w:rsidR="00E05FD7" w:rsidRPr="00104CB8" w:rsidRDefault="00C9561C" w:rsidP="001F30DD">
      <w:pPr>
        <w:widowControl/>
        <w:snapToGrid w:val="0"/>
        <w:spacing w:beforeLines="50" w:before="156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</w:pPr>
      <w:r w:rsidRPr="00104CB8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vertAlign w:val="superscript"/>
          <w:lang w:val="pt-PT"/>
        </w:rPr>
        <w:t>a</w:t>
      </w:r>
      <w:r w:rsidR="00E05FD7" w:rsidRPr="00104CB8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Mineral premix (mg/kg diet): CoCO</w:t>
      </w:r>
      <w:r w:rsidR="00E05FD7" w:rsidRPr="00104C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pt-PT"/>
        </w:rPr>
        <w:t>3</w:t>
      </w:r>
      <w:r w:rsidR="00E05FD7" w:rsidRPr="00104CB8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, 0.65; CuSO</w:t>
      </w:r>
      <w:r w:rsidR="00E05FD7" w:rsidRPr="00104C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pt-PT"/>
        </w:rPr>
        <w:t>4</w:t>
      </w:r>
      <w:r w:rsidR="00E05FD7" w:rsidRPr="00104CB8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·5H</w:t>
      </w:r>
      <w:r w:rsidR="00E05FD7" w:rsidRPr="00104C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pt-PT"/>
        </w:rPr>
        <w:t>2</w:t>
      </w:r>
      <w:r w:rsidR="00E05FD7" w:rsidRPr="00104CB8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O, 9.00; FeSO</w:t>
      </w:r>
      <w:r w:rsidR="00E05FD7" w:rsidRPr="00104C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pt-PT"/>
        </w:rPr>
        <w:t>4</w:t>
      </w:r>
      <w:r w:rsidR="00E05FD7" w:rsidRPr="00104CB8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·7H</w:t>
      </w:r>
      <w:r w:rsidR="00E05FD7" w:rsidRPr="00104C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pt-PT"/>
        </w:rPr>
        <w:t>2</w:t>
      </w:r>
      <w:r w:rsidR="00E05FD7" w:rsidRPr="00104CB8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O, 8.34; NaCl, 400.00; MgO, 240.00; MnSO</w:t>
      </w:r>
      <w:r w:rsidR="00E05FD7" w:rsidRPr="00104C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pt-PT"/>
        </w:rPr>
        <w:t>4</w:t>
      </w:r>
      <w:r w:rsidR="00E05FD7" w:rsidRPr="00104CB8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·H</w:t>
      </w:r>
      <w:r w:rsidR="00E05FD7" w:rsidRPr="00104C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pt-PT"/>
        </w:rPr>
        <w:t>2</w:t>
      </w:r>
      <w:r w:rsidR="00E05FD7" w:rsidRPr="00104CB8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O, 22.85; KI, 0.50; Na</w:t>
      </w:r>
      <w:r w:rsidR="00E05FD7" w:rsidRPr="00104C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pt-PT"/>
        </w:rPr>
        <w:t>2</w:t>
      </w:r>
      <w:r w:rsidR="00E05FD7" w:rsidRPr="00104CB8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SeO</w:t>
      </w:r>
      <w:r w:rsidR="00E05FD7" w:rsidRPr="00104C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pt-PT"/>
        </w:rPr>
        <w:t>3</w:t>
      </w:r>
      <w:r w:rsidR="00E05FD7" w:rsidRPr="00104CB8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, 0.01; CaCO</w:t>
      </w:r>
      <w:r w:rsidR="00E05FD7" w:rsidRPr="00104C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pt-PT"/>
        </w:rPr>
        <w:t>3</w:t>
      </w:r>
      <w:r w:rsidR="00E05FD7" w:rsidRPr="00104CB8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,1860.00; ZnSO</w:t>
      </w:r>
      <w:r w:rsidR="00E05FD7" w:rsidRPr="00104C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pt-PT"/>
        </w:rPr>
        <w:t>4</w:t>
      </w:r>
      <w:r w:rsidR="00E05FD7" w:rsidRPr="00104CB8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·7H</w:t>
      </w:r>
      <w:r w:rsidR="00E05FD7" w:rsidRPr="00104C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pt-PT"/>
        </w:rPr>
        <w:t>2</w:t>
      </w:r>
      <w:r w:rsidR="00E05FD7" w:rsidRPr="00104CB8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 xml:space="preserve">O, 14.30; microcrystalline cellulose,7444.35. </w:t>
      </w:r>
    </w:p>
    <w:p w14:paraId="047F0308" w14:textId="4805DB2D" w:rsidR="007336D9" w:rsidRPr="00104CB8" w:rsidRDefault="00C9561C" w:rsidP="001F30DD">
      <w:pPr>
        <w:widowControl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</w:pPr>
      <w:r w:rsidRPr="00104CB8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vertAlign w:val="superscript"/>
          <w:lang w:val="pt-PT"/>
        </w:rPr>
        <w:t>b</w:t>
      </w:r>
      <w:r w:rsidR="00E05FD7" w:rsidRPr="00104CB8"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  <w:t>Vitamin premix (mg/kg diet): tocopherol acetate, 100; sodium menadione bisulfate, 25; retinyl acetate, 6.9; cholecalciferol, 0.05; thiamin, 30; riboflavin, 30; pyridoxine, 20; cyanocobalamin, 0.1; nicotinic acid, 200; folic acid, 15; ascorbic acid, 1000; inositol, 500; biotin, 3; calcium pantothenate, 100; microcrystalline cellulose 4669.95.</w:t>
      </w:r>
    </w:p>
    <w:sectPr w:rsidR="007336D9" w:rsidRPr="00104CB8" w:rsidSect="00104CB8">
      <w:type w:val="continuous"/>
      <w:pgSz w:w="11906" w:h="16838"/>
      <w:pgMar w:top="1140" w:right="1179" w:bottom="1140" w:left="1281" w:header="284" w:footer="510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18F83" w14:textId="77777777" w:rsidR="00BC027A" w:rsidRDefault="00BC027A" w:rsidP="00746325">
      <w:r>
        <w:separator/>
      </w:r>
    </w:p>
  </w:endnote>
  <w:endnote w:type="continuationSeparator" w:id="0">
    <w:p w14:paraId="55215F9F" w14:textId="77777777" w:rsidR="00BC027A" w:rsidRDefault="00BC027A" w:rsidP="007463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CAF7B" w14:textId="77777777" w:rsidR="00BC027A" w:rsidRDefault="00BC027A" w:rsidP="00746325">
      <w:r>
        <w:separator/>
      </w:r>
    </w:p>
  </w:footnote>
  <w:footnote w:type="continuationSeparator" w:id="0">
    <w:p w14:paraId="5A674AF2" w14:textId="77777777" w:rsidR="00BC027A" w:rsidRDefault="00BC027A" w:rsidP="007463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67E21"/>
    <w:multiLevelType w:val="hybridMultilevel"/>
    <w:tmpl w:val="86D2B004"/>
    <w:lvl w:ilvl="0" w:tplc="2F0EAA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5300DD"/>
    <w:multiLevelType w:val="hybridMultilevel"/>
    <w:tmpl w:val="6BDEABB0"/>
    <w:lvl w:ilvl="0" w:tplc="7428BF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66222431">
    <w:abstractNumId w:val="0"/>
  </w:num>
  <w:num w:numId="2" w16cid:durableId="15198113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BA - Mol Cell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e0r0a5xv29fz2e05wgpv5tarrtv0stw0t2p&quot;&gt;My EndNote Library&lt;record-ids&gt;&lt;item&gt;35&lt;/item&gt;&lt;item&gt;84&lt;/item&gt;&lt;item&gt;217&lt;/item&gt;&lt;item&gt;595&lt;/item&gt;&lt;item&gt;624&lt;/item&gt;&lt;item&gt;856&lt;/item&gt;&lt;item&gt;925&lt;/item&gt;&lt;item&gt;926&lt;/item&gt;&lt;item&gt;928&lt;/item&gt;&lt;item&gt;929&lt;/item&gt;&lt;item&gt;930&lt;/item&gt;&lt;item&gt;931&lt;/item&gt;&lt;item&gt;932&lt;/item&gt;&lt;item&gt;933&lt;/item&gt;&lt;item&gt;934&lt;/item&gt;&lt;item&gt;935&lt;/item&gt;&lt;item&gt;936&lt;/item&gt;&lt;item&gt;937&lt;/item&gt;&lt;item&gt;938&lt;/item&gt;&lt;item&gt;939&lt;/item&gt;&lt;item&gt;940&lt;/item&gt;&lt;item&gt;941&lt;/item&gt;&lt;item&gt;943&lt;/item&gt;&lt;item&gt;944&lt;/item&gt;&lt;item&gt;945&lt;/item&gt;&lt;item&gt;946&lt;/item&gt;&lt;item&gt;947&lt;/item&gt;&lt;item&gt;948&lt;/item&gt;&lt;item&gt;949&lt;/item&gt;&lt;item&gt;950&lt;/item&gt;&lt;item&gt;951&lt;/item&gt;&lt;item&gt;952&lt;/item&gt;&lt;item&gt;953&lt;/item&gt;&lt;item&gt;954&lt;/item&gt;&lt;item&gt;956&lt;/item&gt;&lt;item&gt;957&lt;/item&gt;&lt;item&gt;958&lt;/item&gt;&lt;item&gt;959&lt;/item&gt;&lt;item&gt;961&lt;/item&gt;&lt;item&gt;962&lt;/item&gt;&lt;item&gt;963&lt;/item&gt;&lt;item&gt;964&lt;/item&gt;&lt;item&gt;965&lt;/item&gt;&lt;item&gt;966&lt;/item&gt;&lt;item&gt;970&lt;/item&gt;&lt;item&gt;972&lt;/item&gt;&lt;item&gt;973&lt;/item&gt;&lt;item&gt;975&lt;/item&gt;&lt;item&gt;976&lt;/item&gt;&lt;item&gt;978&lt;/item&gt;&lt;item&gt;980&lt;/item&gt;&lt;item&gt;981&lt;/item&gt;&lt;item&gt;983&lt;/item&gt;&lt;item&gt;986&lt;/item&gt;&lt;item&gt;987&lt;/item&gt;&lt;item&gt;988&lt;/item&gt;&lt;item&gt;990&lt;/item&gt;&lt;item&gt;992&lt;/item&gt;&lt;item&gt;993&lt;/item&gt;&lt;item&gt;994&lt;/item&gt;&lt;item&gt;995&lt;/item&gt;&lt;item&gt;996&lt;/item&gt;&lt;item&gt;997&lt;/item&gt;&lt;item&gt;998&lt;/item&gt;&lt;item&gt;1002&lt;/item&gt;&lt;item&gt;1003&lt;/item&gt;&lt;item&gt;1012&lt;/item&gt;&lt;item&gt;1013&lt;/item&gt;&lt;item&gt;1014&lt;/item&gt;&lt;/record-ids&gt;&lt;/item&gt;&lt;/Libraries&gt;"/>
  </w:docVars>
  <w:rsids>
    <w:rsidRoot w:val="002E0D87"/>
    <w:rsid w:val="00015F2B"/>
    <w:rsid w:val="00020F46"/>
    <w:rsid w:val="00021C7E"/>
    <w:rsid w:val="0002425F"/>
    <w:rsid w:val="000253FE"/>
    <w:rsid w:val="00025FE6"/>
    <w:rsid w:val="00034615"/>
    <w:rsid w:val="00036679"/>
    <w:rsid w:val="000416D2"/>
    <w:rsid w:val="0004275E"/>
    <w:rsid w:val="00042823"/>
    <w:rsid w:val="00042974"/>
    <w:rsid w:val="00043F94"/>
    <w:rsid w:val="00045D33"/>
    <w:rsid w:val="000505BA"/>
    <w:rsid w:val="000526E4"/>
    <w:rsid w:val="000534DF"/>
    <w:rsid w:val="00053E9D"/>
    <w:rsid w:val="00056CF0"/>
    <w:rsid w:val="00057646"/>
    <w:rsid w:val="000602E1"/>
    <w:rsid w:val="00064114"/>
    <w:rsid w:val="00064C8E"/>
    <w:rsid w:val="000662E1"/>
    <w:rsid w:val="00067DC6"/>
    <w:rsid w:val="0007363C"/>
    <w:rsid w:val="0007543B"/>
    <w:rsid w:val="000772B2"/>
    <w:rsid w:val="00081391"/>
    <w:rsid w:val="000851CB"/>
    <w:rsid w:val="00090A64"/>
    <w:rsid w:val="0009348A"/>
    <w:rsid w:val="00094873"/>
    <w:rsid w:val="000960CB"/>
    <w:rsid w:val="00096916"/>
    <w:rsid w:val="000A1AB9"/>
    <w:rsid w:val="000A216F"/>
    <w:rsid w:val="000A34AF"/>
    <w:rsid w:val="000A4721"/>
    <w:rsid w:val="000A5812"/>
    <w:rsid w:val="000B1F7F"/>
    <w:rsid w:val="000B2CB3"/>
    <w:rsid w:val="000B3CDC"/>
    <w:rsid w:val="000B5AD5"/>
    <w:rsid w:val="000B76C8"/>
    <w:rsid w:val="000C504F"/>
    <w:rsid w:val="000C65DA"/>
    <w:rsid w:val="000D33BE"/>
    <w:rsid w:val="000D4750"/>
    <w:rsid w:val="000D47E3"/>
    <w:rsid w:val="000D4E81"/>
    <w:rsid w:val="000E060C"/>
    <w:rsid w:val="000E27F6"/>
    <w:rsid w:val="000E484D"/>
    <w:rsid w:val="000E4A36"/>
    <w:rsid w:val="000E740E"/>
    <w:rsid w:val="000F051D"/>
    <w:rsid w:val="000F0CF1"/>
    <w:rsid w:val="000F1A39"/>
    <w:rsid w:val="000F1ACF"/>
    <w:rsid w:val="000F2CAC"/>
    <w:rsid w:val="000F6CB0"/>
    <w:rsid w:val="000F7D74"/>
    <w:rsid w:val="00101B5C"/>
    <w:rsid w:val="00101D06"/>
    <w:rsid w:val="0010231F"/>
    <w:rsid w:val="0010288F"/>
    <w:rsid w:val="00104CB8"/>
    <w:rsid w:val="00111F15"/>
    <w:rsid w:val="00112BFB"/>
    <w:rsid w:val="001154EA"/>
    <w:rsid w:val="001160A0"/>
    <w:rsid w:val="001270DF"/>
    <w:rsid w:val="00131D4B"/>
    <w:rsid w:val="00132E36"/>
    <w:rsid w:val="00132EEB"/>
    <w:rsid w:val="00134FA4"/>
    <w:rsid w:val="001367B5"/>
    <w:rsid w:val="00136B95"/>
    <w:rsid w:val="00140846"/>
    <w:rsid w:val="00140C9E"/>
    <w:rsid w:val="00141C74"/>
    <w:rsid w:val="001441C5"/>
    <w:rsid w:val="0014772E"/>
    <w:rsid w:val="00151B36"/>
    <w:rsid w:val="00151D37"/>
    <w:rsid w:val="001560DE"/>
    <w:rsid w:val="00163764"/>
    <w:rsid w:val="00165F13"/>
    <w:rsid w:val="00173FA7"/>
    <w:rsid w:val="00174EC8"/>
    <w:rsid w:val="00175D40"/>
    <w:rsid w:val="001773B1"/>
    <w:rsid w:val="0018200C"/>
    <w:rsid w:val="00182957"/>
    <w:rsid w:val="00182CE0"/>
    <w:rsid w:val="00182E3D"/>
    <w:rsid w:val="001912E1"/>
    <w:rsid w:val="00194FA8"/>
    <w:rsid w:val="00197C10"/>
    <w:rsid w:val="001A1310"/>
    <w:rsid w:val="001A1DB6"/>
    <w:rsid w:val="001A47AC"/>
    <w:rsid w:val="001A7B67"/>
    <w:rsid w:val="001B1F21"/>
    <w:rsid w:val="001B3C6E"/>
    <w:rsid w:val="001B6391"/>
    <w:rsid w:val="001C0B99"/>
    <w:rsid w:val="001C1C63"/>
    <w:rsid w:val="001C721C"/>
    <w:rsid w:val="001D7727"/>
    <w:rsid w:val="001E14B9"/>
    <w:rsid w:val="001E1D14"/>
    <w:rsid w:val="001E22BE"/>
    <w:rsid w:val="001E38CF"/>
    <w:rsid w:val="001E4B45"/>
    <w:rsid w:val="001E6FCF"/>
    <w:rsid w:val="001E7F6D"/>
    <w:rsid w:val="001F0A6C"/>
    <w:rsid w:val="001F27A7"/>
    <w:rsid w:val="001F30DD"/>
    <w:rsid w:val="001F5AA5"/>
    <w:rsid w:val="001F6F64"/>
    <w:rsid w:val="00203C6B"/>
    <w:rsid w:val="00204AF2"/>
    <w:rsid w:val="00204E6F"/>
    <w:rsid w:val="00207E1E"/>
    <w:rsid w:val="00210811"/>
    <w:rsid w:val="002128FD"/>
    <w:rsid w:val="0021545D"/>
    <w:rsid w:val="00217633"/>
    <w:rsid w:val="00222A21"/>
    <w:rsid w:val="0022360E"/>
    <w:rsid w:val="00227973"/>
    <w:rsid w:val="002305FF"/>
    <w:rsid w:val="0023162C"/>
    <w:rsid w:val="00232E4B"/>
    <w:rsid w:val="00233827"/>
    <w:rsid w:val="00242DFF"/>
    <w:rsid w:val="00244D32"/>
    <w:rsid w:val="002456EF"/>
    <w:rsid w:val="0024621F"/>
    <w:rsid w:val="00246FAE"/>
    <w:rsid w:val="00250F44"/>
    <w:rsid w:val="0025424D"/>
    <w:rsid w:val="00265E97"/>
    <w:rsid w:val="002723E2"/>
    <w:rsid w:val="002729FB"/>
    <w:rsid w:val="0027580E"/>
    <w:rsid w:val="00275F6D"/>
    <w:rsid w:val="00277A05"/>
    <w:rsid w:val="002820D9"/>
    <w:rsid w:val="00287686"/>
    <w:rsid w:val="00287BC7"/>
    <w:rsid w:val="00287D3F"/>
    <w:rsid w:val="002924C6"/>
    <w:rsid w:val="00294153"/>
    <w:rsid w:val="002A18CB"/>
    <w:rsid w:val="002A5362"/>
    <w:rsid w:val="002B0BD1"/>
    <w:rsid w:val="002B1EE0"/>
    <w:rsid w:val="002B4767"/>
    <w:rsid w:val="002C0762"/>
    <w:rsid w:val="002C0829"/>
    <w:rsid w:val="002C27DE"/>
    <w:rsid w:val="002C56D2"/>
    <w:rsid w:val="002C71CF"/>
    <w:rsid w:val="002D0CA7"/>
    <w:rsid w:val="002D0EE3"/>
    <w:rsid w:val="002D1DA9"/>
    <w:rsid w:val="002D328C"/>
    <w:rsid w:val="002D6A06"/>
    <w:rsid w:val="002E0D87"/>
    <w:rsid w:val="002E0DC5"/>
    <w:rsid w:val="002E2C8A"/>
    <w:rsid w:val="002E7C7B"/>
    <w:rsid w:val="002F42E4"/>
    <w:rsid w:val="0030104D"/>
    <w:rsid w:val="00301187"/>
    <w:rsid w:val="00303776"/>
    <w:rsid w:val="003044F9"/>
    <w:rsid w:val="003050D4"/>
    <w:rsid w:val="003157BC"/>
    <w:rsid w:val="0032159E"/>
    <w:rsid w:val="00322464"/>
    <w:rsid w:val="003303CB"/>
    <w:rsid w:val="0033043F"/>
    <w:rsid w:val="003306E0"/>
    <w:rsid w:val="00334B84"/>
    <w:rsid w:val="00336C64"/>
    <w:rsid w:val="0034061B"/>
    <w:rsid w:val="00344326"/>
    <w:rsid w:val="003464C0"/>
    <w:rsid w:val="0035552A"/>
    <w:rsid w:val="003559AE"/>
    <w:rsid w:val="003559B1"/>
    <w:rsid w:val="00356EBD"/>
    <w:rsid w:val="0036795F"/>
    <w:rsid w:val="00367BC0"/>
    <w:rsid w:val="00375142"/>
    <w:rsid w:val="003753B2"/>
    <w:rsid w:val="00376FD1"/>
    <w:rsid w:val="00380356"/>
    <w:rsid w:val="00387AC4"/>
    <w:rsid w:val="0039159E"/>
    <w:rsid w:val="0039264E"/>
    <w:rsid w:val="003947B8"/>
    <w:rsid w:val="003A0B54"/>
    <w:rsid w:val="003A3C1D"/>
    <w:rsid w:val="003A525F"/>
    <w:rsid w:val="003B029E"/>
    <w:rsid w:val="003B25CF"/>
    <w:rsid w:val="003B538B"/>
    <w:rsid w:val="003B5E71"/>
    <w:rsid w:val="003C1216"/>
    <w:rsid w:val="003C1477"/>
    <w:rsid w:val="003C1EEB"/>
    <w:rsid w:val="003C23A0"/>
    <w:rsid w:val="003C2CB7"/>
    <w:rsid w:val="003C3146"/>
    <w:rsid w:val="003C6A1E"/>
    <w:rsid w:val="003C77DF"/>
    <w:rsid w:val="003D12A7"/>
    <w:rsid w:val="003D3DCD"/>
    <w:rsid w:val="003D4434"/>
    <w:rsid w:val="003D48BA"/>
    <w:rsid w:val="003E061E"/>
    <w:rsid w:val="003E070F"/>
    <w:rsid w:val="003E07BD"/>
    <w:rsid w:val="003E3A42"/>
    <w:rsid w:val="003E520F"/>
    <w:rsid w:val="003E5B1E"/>
    <w:rsid w:val="003F1FD8"/>
    <w:rsid w:val="003F32F3"/>
    <w:rsid w:val="003F503B"/>
    <w:rsid w:val="003F75D6"/>
    <w:rsid w:val="003F7C07"/>
    <w:rsid w:val="00405293"/>
    <w:rsid w:val="004071FB"/>
    <w:rsid w:val="00407C7D"/>
    <w:rsid w:val="00407CCF"/>
    <w:rsid w:val="00410F54"/>
    <w:rsid w:val="0041785F"/>
    <w:rsid w:val="004256DE"/>
    <w:rsid w:val="00425ADD"/>
    <w:rsid w:val="00425E1E"/>
    <w:rsid w:val="004271B9"/>
    <w:rsid w:val="00431B46"/>
    <w:rsid w:val="00434803"/>
    <w:rsid w:val="00434DB0"/>
    <w:rsid w:val="00434E36"/>
    <w:rsid w:val="00440925"/>
    <w:rsid w:val="00440DA8"/>
    <w:rsid w:val="004425E9"/>
    <w:rsid w:val="00446822"/>
    <w:rsid w:val="004479F0"/>
    <w:rsid w:val="00447E6C"/>
    <w:rsid w:val="00450D96"/>
    <w:rsid w:val="00452990"/>
    <w:rsid w:val="00452AAD"/>
    <w:rsid w:val="00453175"/>
    <w:rsid w:val="00453CF1"/>
    <w:rsid w:val="0046113E"/>
    <w:rsid w:val="00464142"/>
    <w:rsid w:val="004658B7"/>
    <w:rsid w:val="00466F94"/>
    <w:rsid w:val="004704FF"/>
    <w:rsid w:val="00470B8A"/>
    <w:rsid w:val="0047172E"/>
    <w:rsid w:val="00473CCA"/>
    <w:rsid w:val="004801BA"/>
    <w:rsid w:val="00480728"/>
    <w:rsid w:val="0048096C"/>
    <w:rsid w:val="004940BC"/>
    <w:rsid w:val="004A3685"/>
    <w:rsid w:val="004A3950"/>
    <w:rsid w:val="004A43F2"/>
    <w:rsid w:val="004A4ECE"/>
    <w:rsid w:val="004A5800"/>
    <w:rsid w:val="004A69F4"/>
    <w:rsid w:val="004A7D65"/>
    <w:rsid w:val="004B0948"/>
    <w:rsid w:val="004B7A33"/>
    <w:rsid w:val="004C1C16"/>
    <w:rsid w:val="004D03AE"/>
    <w:rsid w:val="004D3825"/>
    <w:rsid w:val="004D597F"/>
    <w:rsid w:val="004D6A00"/>
    <w:rsid w:val="004D6CE8"/>
    <w:rsid w:val="004E2F7F"/>
    <w:rsid w:val="004E584F"/>
    <w:rsid w:val="004F22CE"/>
    <w:rsid w:val="004F30BA"/>
    <w:rsid w:val="004F68FD"/>
    <w:rsid w:val="004F6C03"/>
    <w:rsid w:val="00507F7C"/>
    <w:rsid w:val="00510A63"/>
    <w:rsid w:val="00511D19"/>
    <w:rsid w:val="00511E16"/>
    <w:rsid w:val="00513743"/>
    <w:rsid w:val="00515FE2"/>
    <w:rsid w:val="005170C3"/>
    <w:rsid w:val="00517B75"/>
    <w:rsid w:val="00517E53"/>
    <w:rsid w:val="00521D76"/>
    <w:rsid w:val="0052458D"/>
    <w:rsid w:val="0052467E"/>
    <w:rsid w:val="0052657F"/>
    <w:rsid w:val="00532103"/>
    <w:rsid w:val="005322AB"/>
    <w:rsid w:val="00540399"/>
    <w:rsid w:val="00540652"/>
    <w:rsid w:val="005408BC"/>
    <w:rsid w:val="00541A5C"/>
    <w:rsid w:val="00543DD6"/>
    <w:rsid w:val="005450B1"/>
    <w:rsid w:val="00550E80"/>
    <w:rsid w:val="00550EBD"/>
    <w:rsid w:val="00550F83"/>
    <w:rsid w:val="0055326B"/>
    <w:rsid w:val="00555C8E"/>
    <w:rsid w:val="00556861"/>
    <w:rsid w:val="0056060B"/>
    <w:rsid w:val="00560D74"/>
    <w:rsid w:val="0056240A"/>
    <w:rsid w:val="00563088"/>
    <w:rsid w:val="0056385C"/>
    <w:rsid w:val="005640F5"/>
    <w:rsid w:val="00564221"/>
    <w:rsid w:val="00567BD9"/>
    <w:rsid w:val="005805B9"/>
    <w:rsid w:val="00592DDE"/>
    <w:rsid w:val="005939BD"/>
    <w:rsid w:val="00593CDE"/>
    <w:rsid w:val="00593D17"/>
    <w:rsid w:val="00594727"/>
    <w:rsid w:val="00595630"/>
    <w:rsid w:val="00595971"/>
    <w:rsid w:val="0059687F"/>
    <w:rsid w:val="00596F12"/>
    <w:rsid w:val="005A0040"/>
    <w:rsid w:val="005A056A"/>
    <w:rsid w:val="005A0D72"/>
    <w:rsid w:val="005A1CDA"/>
    <w:rsid w:val="005A5866"/>
    <w:rsid w:val="005A69C5"/>
    <w:rsid w:val="005B1337"/>
    <w:rsid w:val="005B1D83"/>
    <w:rsid w:val="005B3702"/>
    <w:rsid w:val="005B4396"/>
    <w:rsid w:val="005B54D3"/>
    <w:rsid w:val="005B55D7"/>
    <w:rsid w:val="005B5958"/>
    <w:rsid w:val="005B7AE8"/>
    <w:rsid w:val="005B7C4D"/>
    <w:rsid w:val="005D0159"/>
    <w:rsid w:val="005D32B6"/>
    <w:rsid w:val="005D3A50"/>
    <w:rsid w:val="005E1337"/>
    <w:rsid w:val="005E318E"/>
    <w:rsid w:val="005E6357"/>
    <w:rsid w:val="005E65FA"/>
    <w:rsid w:val="005E6D9E"/>
    <w:rsid w:val="005E73C8"/>
    <w:rsid w:val="005F0315"/>
    <w:rsid w:val="005F1EA4"/>
    <w:rsid w:val="005F32D4"/>
    <w:rsid w:val="005F3E73"/>
    <w:rsid w:val="006001B7"/>
    <w:rsid w:val="00600BCC"/>
    <w:rsid w:val="006023BE"/>
    <w:rsid w:val="00605706"/>
    <w:rsid w:val="00607654"/>
    <w:rsid w:val="006169CA"/>
    <w:rsid w:val="006171B9"/>
    <w:rsid w:val="00622822"/>
    <w:rsid w:val="00625FE8"/>
    <w:rsid w:val="00626B7D"/>
    <w:rsid w:val="00626E4A"/>
    <w:rsid w:val="00630307"/>
    <w:rsid w:val="006313FB"/>
    <w:rsid w:val="00631B99"/>
    <w:rsid w:val="00633A13"/>
    <w:rsid w:val="00635397"/>
    <w:rsid w:val="00635770"/>
    <w:rsid w:val="006372EC"/>
    <w:rsid w:val="006409D4"/>
    <w:rsid w:val="006409EF"/>
    <w:rsid w:val="00641EF8"/>
    <w:rsid w:val="0064200D"/>
    <w:rsid w:val="0064326E"/>
    <w:rsid w:val="00644E9A"/>
    <w:rsid w:val="00645C3F"/>
    <w:rsid w:val="0065200D"/>
    <w:rsid w:val="00652F80"/>
    <w:rsid w:val="0065652E"/>
    <w:rsid w:val="00657488"/>
    <w:rsid w:val="00657C0A"/>
    <w:rsid w:val="006617E2"/>
    <w:rsid w:val="00663D3E"/>
    <w:rsid w:val="00663DB4"/>
    <w:rsid w:val="006651C7"/>
    <w:rsid w:val="0066751E"/>
    <w:rsid w:val="006720C6"/>
    <w:rsid w:val="00672A59"/>
    <w:rsid w:val="0067347C"/>
    <w:rsid w:val="00674936"/>
    <w:rsid w:val="00675D36"/>
    <w:rsid w:val="00684640"/>
    <w:rsid w:val="006851BE"/>
    <w:rsid w:val="00686552"/>
    <w:rsid w:val="00692313"/>
    <w:rsid w:val="0069303C"/>
    <w:rsid w:val="00697D5F"/>
    <w:rsid w:val="006A0269"/>
    <w:rsid w:val="006A4870"/>
    <w:rsid w:val="006A591C"/>
    <w:rsid w:val="006A5CF8"/>
    <w:rsid w:val="006A6AE9"/>
    <w:rsid w:val="006B1E93"/>
    <w:rsid w:val="006B242A"/>
    <w:rsid w:val="006B3BBA"/>
    <w:rsid w:val="006B4C80"/>
    <w:rsid w:val="006B6794"/>
    <w:rsid w:val="006B6CBC"/>
    <w:rsid w:val="006C22F9"/>
    <w:rsid w:val="006C3224"/>
    <w:rsid w:val="006C3FC7"/>
    <w:rsid w:val="006C520B"/>
    <w:rsid w:val="006C71C4"/>
    <w:rsid w:val="006D4A8A"/>
    <w:rsid w:val="006D75A8"/>
    <w:rsid w:val="006E2751"/>
    <w:rsid w:val="006E5C36"/>
    <w:rsid w:val="006E7FAB"/>
    <w:rsid w:val="006F00AD"/>
    <w:rsid w:val="006F020D"/>
    <w:rsid w:val="006F2C41"/>
    <w:rsid w:val="006F2CA9"/>
    <w:rsid w:val="006F5F49"/>
    <w:rsid w:val="007051A6"/>
    <w:rsid w:val="00707080"/>
    <w:rsid w:val="007077CB"/>
    <w:rsid w:val="00714896"/>
    <w:rsid w:val="0071532D"/>
    <w:rsid w:val="00716EDB"/>
    <w:rsid w:val="0071717E"/>
    <w:rsid w:val="007207E3"/>
    <w:rsid w:val="00720D13"/>
    <w:rsid w:val="00722903"/>
    <w:rsid w:val="00722E68"/>
    <w:rsid w:val="00727A2B"/>
    <w:rsid w:val="00730D10"/>
    <w:rsid w:val="00731E66"/>
    <w:rsid w:val="007321A5"/>
    <w:rsid w:val="007322E8"/>
    <w:rsid w:val="007336D9"/>
    <w:rsid w:val="00743ED4"/>
    <w:rsid w:val="00746325"/>
    <w:rsid w:val="0074774E"/>
    <w:rsid w:val="007510AC"/>
    <w:rsid w:val="00752E5F"/>
    <w:rsid w:val="007547FA"/>
    <w:rsid w:val="007561D5"/>
    <w:rsid w:val="007604AF"/>
    <w:rsid w:val="0076058E"/>
    <w:rsid w:val="0076336A"/>
    <w:rsid w:val="007674DA"/>
    <w:rsid w:val="007706B8"/>
    <w:rsid w:val="007777A4"/>
    <w:rsid w:val="00780D59"/>
    <w:rsid w:val="00780F76"/>
    <w:rsid w:val="00782950"/>
    <w:rsid w:val="00791921"/>
    <w:rsid w:val="00791C7F"/>
    <w:rsid w:val="00792735"/>
    <w:rsid w:val="007928EB"/>
    <w:rsid w:val="00793345"/>
    <w:rsid w:val="00794CA2"/>
    <w:rsid w:val="007957D2"/>
    <w:rsid w:val="007A25D4"/>
    <w:rsid w:val="007A2A50"/>
    <w:rsid w:val="007A30D6"/>
    <w:rsid w:val="007A351D"/>
    <w:rsid w:val="007B1734"/>
    <w:rsid w:val="007B491A"/>
    <w:rsid w:val="007B7B8C"/>
    <w:rsid w:val="007C0AEC"/>
    <w:rsid w:val="007C26DC"/>
    <w:rsid w:val="007C286E"/>
    <w:rsid w:val="007C3871"/>
    <w:rsid w:val="007D150E"/>
    <w:rsid w:val="007D522B"/>
    <w:rsid w:val="007E110D"/>
    <w:rsid w:val="007E20C3"/>
    <w:rsid w:val="007E5D41"/>
    <w:rsid w:val="007E64E9"/>
    <w:rsid w:val="007E65F6"/>
    <w:rsid w:val="007F02FC"/>
    <w:rsid w:val="007F1586"/>
    <w:rsid w:val="007F2F65"/>
    <w:rsid w:val="007F5B84"/>
    <w:rsid w:val="007F6917"/>
    <w:rsid w:val="007F75DB"/>
    <w:rsid w:val="00802740"/>
    <w:rsid w:val="00802FFF"/>
    <w:rsid w:val="00813C4A"/>
    <w:rsid w:val="00813D9E"/>
    <w:rsid w:val="00816807"/>
    <w:rsid w:val="00820038"/>
    <w:rsid w:val="00822458"/>
    <w:rsid w:val="00825200"/>
    <w:rsid w:val="00826059"/>
    <w:rsid w:val="00830FA2"/>
    <w:rsid w:val="00832D10"/>
    <w:rsid w:val="008343E4"/>
    <w:rsid w:val="00834C66"/>
    <w:rsid w:val="0083683C"/>
    <w:rsid w:val="00837EFE"/>
    <w:rsid w:val="00840147"/>
    <w:rsid w:val="00846F4F"/>
    <w:rsid w:val="00851A5B"/>
    <w:rsid w:val="00851D04"/>
    <w:rsid w:val="008602D6"/>
    <w:rsid w:val="0086087C"/>
    <w:rsid w:val="00863834"/>
    <w:rsid w:val="00864509"/>
    <w:rsid w:val="00865597"/>
    <w:rsid w:val="008658FF"/>
    <w:rsid w:val="008678E3"/>
    <w:rsid w:val="008719D7"/>
    <w:rsid w:val="00875683"/>
    <w:rsid w:val="00882582"/>
    <w:rsid w:val="0088550A"/>
    <w:rsid w:val="00886093"/>
    <w:rsid w:val="00887AFB"/>
    <w:rsid w:val="00892B70"/>
    <w:rsid w:val="00893DD2"/>
    <w:rsid w:val="00894705"/>
    <w:rsid w:val="00897567"/>
    <w:rsid w:val="00897C8E"/>
    <w:rsid w:val="008A0A4C"/>
    <w:rsid w:val="008A0BF1"/>
    <w:rsid w:val="008A35B8"/>
    <w:rsid w:val="008A3843"/>
    <w:rsid w:val="008A4101"/>
    <w:rsid w:val="008B0C44"/>
    <w:rsid w:val="008B2407"/>
    <w:rsid w:val="008B2B9F"/>
    <w:rsid w:val="008C04B9"/>
    <w:rsid w:val="008C062F"/>
    <w:rsid w:val="008C1AAB"/>
    <w:rsid w:val="008D0F86"/>
    <w:rsid w:val="008D16B0"/>
    <w:rsid w:val="008D17FF"/>
    <w:rsid w:val="008D70CB"/>
    <w:rsid w:val="008E365C"/>
    <w:rsid w:val="008E5BB7"/>
    <w:rsid w:val="008F20BF"/>
    <w:rsid w:val="008F6308"/>
    <w:rsid w:val="00900ED4"/>
    <w:rsid w:val="00904FE8"/>
    <w:rsid w:val="009068DE"/>
    <w:rsid w:val="00912F0B"/>
    <w:rsid w:val="009132E3"/>
    <w:rsid w:val="009147B1"/>
    <w:rsid w:val="00917B63"/>
    <w:rsid w:val="00917C1F"/>
    <w:rsid w:val="0092034A"/>
    <w:rsid w:val="00920B34"/>
    <w:rsid w:val="009234D7"/>
    <w:rsid w:val="0092595D"/>
    <w:rsid w:val="00925CD2"/>
    <w:rsid w:val="00927B1C"/>
    <w:rsid w:val="00930E84"/>
    <w:rsid w:val="009311BC"/>
    <w:rsid w:val="009312D2"/>
    <w:rsid w:val="00933529"/>
    <w:rsid w:val="00933818"/>
    <w:rsid w:val="0093445D"/>
    <w:rsid w:val="00936221"/>
    <w:rsid w:val="009373D8"/>
    <w:rsid w:val="009415A1"/>
    <w:rsid w:val="00942651"/>
    <w:rsid w:val="009428B4"/>
    <w:rsid w:val="00943803"/>
    <w:rsid w:val="0094405C"/>
    <w:rsid w:val="00944101"/>
    <w:rsid w:val="00951DC0"/>
    <w:rsid w:val="00954977"/>
    <w:rsid w:val="009612E5"/>
    <w:rsid w:val="00963FB5"/>
    <w:rsid w:val="00965508"/>
    <w:rsid w:val="00965F72"/>
    <w:rsid w:val="009705BC"/>
    <w:rsid w:val="00970A94"/>
    <w:rsid w:val="0097241F"/>
    <w:rsid w:val="00975244"/>
    <w:rsid w:val="00981403"/>
    <w:rsid w:val="0098290A"/>
    <w:rsid w:val="009833F2"/>
    <w:rsid w:val="00984D63"/>
    <w:rsid w:val="009852B0"/>
    <w:rsid w:val="0099075F"/>
    <w:rsid w:val="009907C1"/>
    <w:rsid w:val="00992AB1"/>
    <w:rsid w:val="00993515"/>
    <w:rsid w:val="009949E5"/>
    <w:rsid w:val="00994F5D"/>
    <w:rsid w:val="00996DD0"/>
    <w:rsid w:val="009A03BF"/>
    <w:rsid w:val="009A2ACF"/>
    <w:rsid w:val="009A32C5"/>
    <w:rsid w:val="009A3FA6"/>
    <w:rsid w:val="009A6C50"/>
    <w:rsid w:val="009B07B5"/>
    <w:rsid w:val="009B0BF9"/>
    <w:rsid w:val="009B5C10"/>
    <w:rsid w:val="009C2D68"/>
    <w:rsid w:val="009C552D"/>
    <w:rsid w:val="009C6332"/>
    <w:rsid w:val="009D2AD3"/>
    <w:rsid w:val="009D395B"/>
    <w:rsid w:val="009D4EC9"/>
    <w:rsid w:val="009E1CAA"/>
    <w:rsid w:val="009E3714"/>
    <w:rsid w:val="009E3A14"/>
    <w:rsid w:val="009E6A65"/>
    <w:rsid w:val="009F1D57"/>
    <w:rsid w:val="009F365F"/>
    <w:rsid w:val="009F6206"/>
    <w:rsid w:val="00A0139B"/>
    <w:rsid w:val="00A03903"/>
    <w:rsid w:val="00A1119B"/>
    <w:rsid w:val="00A120A1"/>
    <w:rsid w:val="00A14236"/>
    <w:rsid w:val="00A17AC1"/>
    <w:rsid w:val="00A17DAA"/>
    <w:rsid w:val="00A2346F"/>
    <w:rsid w:val="00A249BB"/>
    <w:rsid w:val="00A25933"/>
    <w:rsid w:val="00A26682"/>
    <w:rsid w:val="00A27E9C"/>
    <w:rsid w:val="00A30C22"/>
    <w:rsid w:val="00A31798"/>
    <w:rsid w:val="00A31E17"/>
    <w:rsid w:val="00A36868"/>
    <w:rsid w:val="00A440E1"/>
    <w:rsid w:val="00A4443D"/>
    <w:rsid w:val="00A52300"/>
    <w:rsid w:val="00A5466F"/>
    <w:rsid w:val="00A564FE"/>
    <w:rsid w:val="00A56807"/>
    <w:rsid w:val="00A60906"/>
    <w:rsid w:val="00A639EE"/>
    <w:rsid w:val="00A64404"/>
    <w:rsid w:val="00A70088"/>
    <w:rsid w:val="00A7107C"/>
    <w:rsid w:val="00A72DD0"/>
    <w:rsid w:val="00A731E6"/>
    <w:rsid w:val="00A743B0"/>
    <w:rsid w:val="00A759C3"/>
    <w:rsid w:val="00A773F5"/>
    <w:rsid w:val="00A77C73"/>
    <w:rsid w:val="00A77C90"/>
    <w:rsid w:val="00A81921"/>
    <w:rsid w:val="00A81FB2"/>
    <w:rsid w:val="00A83989"/>
    <w:rsid w:val="00A859CA"/>
    <w:rsid w:val="00A85CAC"/>
    <w:rsid w:val="00A92952"/>
    <w:rsid w:val="00A94916"/>
    <w:rsid w:val="00AA4ED6"/>
    <w:rsid w:val="00AA58F3"/>
    <w:rsid w:val="00AB1A43"/>
    <w:rsid w:val="00AB3C44"/>
    <w:rsid w:val="00AB513D"/>
    <w:rsid w:val="00AC002E"/>
    <w:rsid w:val="00AC120C"/>
    <w:rsid w:val="00AC4955"/>
    <w:rsid w:val="00AC5963"/>
    <w:rsid w:val="00AC5AF1"/>
    <w:rsid w:val="00AC5DA5"/>
    <w:rsid w:val="00AC5E0F"/>
    <w:rsid w:val="00AD40ED"/>
    <w:rsid w:val="00AD4EB9"/>
    <w:rsid w:val="00AE07C0"/>
    <w:rsid w:val="00AE1B69"/>
    <w:rsid w:val="00AE3DBF"/>
    <w:rsid w:val="00AE48A6"/>
    <w:rsid w:val="00AF1553"/>
    <w:rsid w:val="00AF4B67"/>
    <w:rsid w:val="00B0012E"/>
    <w:rsid w:val="00B04D55"/>
    <w:rsid w:val="00B072CA"/>
    <w:rsid w:val="00B11EB7"/>
    <w:rsid w:val="00B14267"/>
    <w:rsid w:val="00B173CC"/>
    <w:rsid w:val="00B247EC"/>
    <w:rsid w:val="00B24D04"/>
    <w:rsid w:val="00B321D4"/>
    <w:rsid w:val="00B3477E"/>
    <w:rsid w:val="00B3493D"/>
    <w:rsid w:val="00B34B5A"/>
    <w:rsid w:val="00B35BCE"/>
    <w:rsid w:val="00B35FCD"/>
    <w:rsid w:val="00B42A05"/>
    <w:rsid w:val="00B45979"/>
    <w:rsid w:val="00B51DD1"/>
    <w:rsid w:val="00B54775"/>
    <w:rsid w:val="00B55CEC"/>
    <w:rsid w:val="00B607D4"/>
    <w:rsid w:val="00B612FF"/>
    <w:rsid w:val="00B6543E"/>
    <w:rsid w:val="00B6689A"/>
    <w:rsid w:val="00B66ADA"/>
    <w:rsid w:val="00B73268"/>
    <w:rsid w:val="00B734FF"/>
    <w:rsid w:val="00B751A2"/>
    <w:rsid w:val="00B772AE"/>
    <w:rsid w:val="00B80AB7"/>
    <w:rsid w:val="00B81593"/>
    <w:rsid w:val="00B81D6E"/>
    <w:rsid w:val="00B83076"/>
    <w:rsid w:val="00B83257"/>
    <w:rsid w:val="00B908E7"/>
    <w:rsid w:val="00B90B53"/>
    <w:rsid w:val="00B96893"/>
    <w:rsid w:val="00B96989"/>
    <w:rsid w:val="00B970BA"/>
    <w:rsid w:val="00BA1D03"/>
    <w:rsid w:val="00BA1D05"/>
    <w:rsid w:val="00BA5E9B"/>
    <w:rsid w:val="00BA6630"/>
    <w:rsid w:val="00BB1A67"/>
    <w:rsid w:val="00BB75CF"/>
    <w:rsid w:val="00BC027A"/>
    <w:rsid w:val="00BC395F"/>
    <w:rsid w:val="00BC6FE5"/>
    <w:rsid w:val="00BD12DB"/>
    <w:rsid w:val="00BD3891"/>
    <w:rsid w:val="00BD496C"/>
    <w:rsid w:val="00BD5A45"/>
    <w:rsid w:val="00BD5DF6"/>
    <w:rsid w:val="00BE0A28"/>
    <w:rsid w:val="00BE1060"/>
    <w:rsid w:val="00BE13CB"/>
    <w:rsid w:val="00BE2647"/>
    <w:rsid w:val="00BE6CFB"/>
    <w:rsid w:val="00BF014D"/>
    <w:rsid w:val="00BF33DE"/>
    <w:rsid w:val="00BF416F"/>
    <w:rsid w:val="00BF51A2"/>
    <w:rsid w:val="00BF5C01"/>
    <w:rsid w:val="00C01B35"/>
    <w:rsid w:val="00C01B61"/>
    <w:rsid w:val="00C022FF"/>
    <w:rsid w:val="00C12BC5"/>
    <w:rsid w:val="00C14127"/>
    <w:rsid w:val="00C161E0"/>
    <w:rsid w:val="00C23BDC"/>
    <w:rsid w:val="00C26F46"/>
    <w:rsid w:val="00C31853"/>
    <w:rsid w:val="00C32ABF"/>
    <w:rsid w:val="00C343F8"/>
    <w:rsid w:val="00C34CB3"/>
    <w:rsid w:val="00C40ACD"/>
    <w:rsid w:val="00C448D2"/>
    <w:rsid w:val="00C536DF"/>
    <w:rsid w:val="00C61166"/>
    <w:rsid w:val="00C645D8"/>
    <w:rsid w:val="00C65519"/>
    <w:rsid w:val="00C71B44"/>
    <w:rsid w:val="00C72A19"/>
    <w:rsid w:val="00C73D6E"/>
    <w:rsid w:val="00C76D49"/>
    <w:rsid w:val="00C803DE"/>
    <w:rsid w:val="00C80F1D"/>
    <w:rsid w:val="00C84270"/>
    <w:rsid w:val="00C91535"/>
    <w:rsid w:val="00C923F4"/>
    <w:rsid w:val="00C92B1F"/>
    <w:rsid w:val="00C94F42"/>
    <w:rsid w:val="00C9561C"/>
    <w:rsid w:val="00C95C0C"/>
    <w:rsid w:val="00CA3BC1"/>
    <w:rsid w:val="00CA59D3"/>
    <w:rsid w:val="00CA5BF0"/>
    <w:rsid w:val="00CA63A8"/>
    <w:rsid w:val="00CA6B02"/>
    <w:rsid w:val="00CB079A"/>
    <w:rsid w:val="00CB0A7A"/>
    <w:rsid w:val="00CB0C4C"/>
    <w:rsid w:val="00CB3376"/>
    <w:rsid w:val="00CB355C"/>
    <w:rsid w:val="00CB579C"/>
    <w:rsid w:val="00CB7514"/>
    <w:rsid w:val="00CC09B7"/>
    <w:rsid w:val="00CC0B9F"/>
    <w:rsid w:val="00CC0BE1"/>
    <w:rsid w:val="00CC0BFF"/>
    <w:rsid w:val="00CC25CF"/>
    <w:rsid w:val="00CC47D0"/>
    <w:rsid w:val="00CD0412"/>
    <w:rsid w:val="00CD082C"/>
    <w:rsid w:val="00CD1748"/>
    <w:rsid w:val="00CD1C4D"/>
    <w:rsid w:val="00CD1CE8"/>
    <w:rsid w:val="00CD2C76"/>
    <w:rsid w:val="00CD397F"/>
    <w:rsid w:val="00CE2E5C"/>
    <w:rsid w:val="00CE3722"/>
    <w:rsid w:val="00CF4588"/>
    <w:rsid w:val="00CF6298"/>
    <w:rsid w:val="00D032C7"/>
    <w:rsid w:val="00D0491B"/>
    <w:rsid w:val="00D0550F"/>
    <w:rsid w:val="00D05C46"/>
    <w:rsid w:val="00D067F6"/>
    <w:rsid w:val="00D069C0"/>
    <w:rsid w:val="00D07B8A"/>
    <w:rsid w:val="00D102EF"/>
    <w:rsid w:val="00D17D52"/>
    <w:rsid w:val="00D2051B"/>
    <w:rsid w:val="00D20A55"/>
    <w:rsid w:val="00D20EB0"/>
    <w:rsid w:val="00D2210A"/>
    <w:rsid w:val="00D2518A"/>
    <w:rsid w:val="00D30554"/>
    <w:rsid w:val="00D30EA6"/>
    <w:rsid w:val="00D31905"/>
    <w:rsid w:val="00D32F0C"/>
    <w:rsid w:val="00D3398F"/>
    <w:rsid w:val="00D35183"/>
    <w:rsid w:val="00D351FC"/>
    <w:rsid w:val="00D36BBA"/>
    <w:rsid w:val="00D37D84"/>
    <w:rsid w:val="00D400E7"/>
    <w:rsid w:val="00D42B52"/>
    <w:rsid w:val="00D54027"/>
    <w:rsid w:val="00D54CE7"/>
    <w:rsid w:val="00D57BF0"/>
    <w:rsid w:val="00D61DC3"/>
    <w:rsid w:val="00D71B36"/>
    <w:rsid w:val="00D71CAF"/>
    <w:rsid w:val="00D75DF3"/>
    <w:rsid w:val="00D80337"/>
    <w:rsid w:val="00D81BAE"/>
    <w:rsid w:val="00D81E08"/>
    <w:rsid w:val="00D84525"/>
    <w:rsid w:val="00D84CC7"/>
    <w:rsid w:val="00D8708D"/>
    <w:rsid w:val="00D87ED4"/>
    <w:rsid w:val="00D90919"/>
    <w:rsid w:val="00D93C1D"/>
    <w:rsid w:val="00D93CE2"/>
    <w:rsid w:val="00D96F04"/>
    <w:rsid w:val="00DA0E7A"/>
    <w:rsid w:val="00DA1F98"/>
    <w:rsid w:val="00DA2EAA"/>
    <w:rsid w:val="00DA46F9"/>
    <w:rsid w:val="00DA4D0D"/>
    <w:rsid w:val="00DA4FC6"/>
    <w:rsid w:val="00DA55C1"/>
    <w:rsid w:val="00DA6247"/>
    <w:rsid w:val="00DB08CD"/>
    <w:rsid w:val="00DB0ABB"/>
    <w:rsid w:val="00DB7800"/>
    <w:rsid w:val="00DC5874"/>
    <w:rsid w:val="00DD24A0"/>
    <w:rsid w:val="00DD3AC6"/>
    <w:rsid w:val="00DD7C9B"/>
    <w:rsid w:val="00DE00A2"/>
    <w:rsid w:val="00DE240B"/>
    <w:rsid w:val="00DE58F2"/>
    <w:rsid w:val="00DE5A46"/>
    <w:rsid w:val="00DE71BB"/>
    <w:rsid w:val="00DF066F"/>
    <w:rsid w:val="00DF2AB1"/>
    <w:rsid w:val="00DF2B66"/>
    <w:rsid w:val="00DF4309"/>
    <w:rsid w:val="00DF46A6"/>
    <w:rsid w:val="00DF5E77"/>
    <w:rsid w:val="00DF7BC9"/>
    <w:rsid w:val="00E03381"/>
    <w:rsid w:val="00E03DD1"/>
    <w:rsid w:val="00E03E45"/>
    <w:rsid w:val="00E05FD7"/>
    <w:rsid w:val="00E12357"/>
    <w:rsid w:val="00E15D25"/>
    <w:rsid w:val="00E3306C"/>
    <w:rsid w:val="00E330CD"/>
    <w:rsid w:val="00E34C00"/>
    <w:rsid w:val="00E36D42"/>
    <w:rsid w:val="00E41331"/>
    <w:rsid w:val="00E43B72"/>
    <w:rsid w:val="00E4435E"/>
    <w:rsid w:val="00E46088"/>
    <w:rsid w:val="00E46170"/>
    <w:rsid w:val="00E46FE0"/>
    <w:rsid w:val="00E52E3F"/>
    <w:rsid w:val="00E55D1D"/>
    <w:rsid w:val="00E60707"/>
    <w:rsid w:val="00E61F1D"/>
    <w:rsid w:val="00E66BDC"/>
    <w:rsid w:val="00E67162"/>
    <w:rsid w:val="00E717BD"/>
    <w:rsid w:val="00E719D7"/>
    <w:rsid w:val="00E71BA5"/>
    <w:rsid w:val="00E817E7"/>
    <w:rsid w:val="00E86F35"/>
    <w:rsid w:val="00E97C2A"/>
    <w:rsid w:val="00EA0150"/>
    <w:rsid w:val="00EA2491"/>
    <w:rsid w:val="00EA3FE8"/>
    <w:rsid w:val="00EA4F6F"/>
    <w:rsid w:val="00EB13DA"/>
    <w:rsid w:val="00EB1881"/>
    <w:rsid w:val="00EB1A70"/>
    <w:rsid w:val="00EB4A65"/>
    <w:rsid w:val="00EB555E"/>
    <w:rsid w:val="00EB5BCD"/>
    <w:rsid w:val="00EC08DF"/>
    <w:rsid w:val="00EC172B"/>
    <w:rsid w:val="00EC35FC"/>
    <w:rsid w:val="00EC69B8"/>
    <w:rsid w:val="00EC7ABA"/>
    <w:rsid w:val="00EC7C9C"/>
    <w:rsid w:val="00ED4AFC"/>
    <w:rsid w:val="00ED6F56"/>
    <w:rsid w:val="00EF181F"/>
    <w:rsid w:val="00EF1AE8"/>
    <w:rsid w:val="00EF2E2E"/>
    <w:rsid w:val="00EF5EE6"/>
    <w:rsid w:val="00F002FD"/>
    <w:rsid w:val="00F0305A"/>
    <w:rsid w:val="00F058EF"/>
    <w:rsid w:val="00F074CB"/>
    <w:rsid w:val="00F103A2"/>
    <w:rsid w:val="00F1248D"/>
    <w:rsid w:val="00F1435D"/>
    <w:rsid w:val="00F17CF4"/>
    <w:rsid w:val="00F21C84"/>
    <w:rsid w:val="00F23AB4"/>
    <w:rsid w:val="00F26C24"/>
    <w:rsid w:val="00F27CDF"/>
    <w:rsid w:val="00F31641"/>
    <w:rsid w:val="00F35EC3"/>
    <w:rsid w:val="00F36B69"/>
    <w:rsid w:val="00F45CAF"/>
    <w:rsid w:val="00F46443"/>
    <w:rsid w:val="00F47582"/>
    <w:rsid w:val="00F475BE"/>
    <w:rsid w:val="00F5043B"/>
    <w:rsid w:val="00F50FA0"/>
    <w:rsid w:val="00F61087"/>
    <w:rsid w:val="00F61989"/>
    <w:rsid w:val="00F70E00"/>
    <w:rsid w:val="00F74767"/>
    <w:rsid w:val="00F74F0C"/>
    <w:rsid w:val="00F7648C"/>
    <w:rsid w:val="00F80E11"/>
    <w:rsid w:val="00F81809"/>
    <w:rsid w:val="00F84AA8"/>
    <w:rsid w:val="00F8650A"/>
    <w:rsid w:val="00F87669"/>
    <w:rsid w:val="00F905B4"/>
    <w:rsid w:val="00F92827"/>
    <w:rsid w:val="00F95695"/>
    <w:rsid w:val="00F97E2C"/>
    <w:rsid w:val="00F97F18"/>
    <w:rsid w:val="00FA6910"/>
    <w:rsid w:val="00FB0FC2"/>
    <w:rsid w:val="00FB56A2"/>
    <w:rsid w:val="00FB72C5"/>
    <w:rsid w:val="00FB754A"/>
    <w:rsid w:val="00FC0C20"/>
    <w:rsid w:val="00FC17C2"/>
    <w:rsid w:val="00FC1FE8"/>
    <w:rsid w:val="00FC2A6F"/>
    <w:rsid w:val="00FC4AD3"/>
    <w:rsid w:val="00FC71BB"/>
    <w:rsid w:val="00FD12AB"/>
    <w:rsid w:val="00FD1493"/>
    <w:rsid w:val="00FD3C35"/>
    <w:rsid w:val="00FD4E56"/>
    <w:rsid w:val="00FE0EBC"/>
    <w:rsid w:val="00FE1AF8"/>
    <w:rsid w:val="00FE6C3B"/>
    <w:rsid w:val="00FE7336"/>
    <w:rsid w:val="00FF3FC4"/>
    <w:rsid w:val="00FF513D"/>
    <w:rsid w:val="00FF6319"/>
    <w:rsid w:val="00FF6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515CE1"/>
  <w15:chartTrackingRefBased/>
  <w15:docId w15:val="{2C42FECE-24EF-48E3-8B3A-63B6485D6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63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63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63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632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3559B1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7C286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C286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C286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C286E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7C286E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7C286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A5C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27CDF"/>
  </w:style>
  <w:style w:type="character" w:styleId="UnresolvedMention">
    <w:name w:val="Unresolved Mention"/>
    <w:basedOn w:val="DefaultParagraphFont"/>
    <w:uiPriority w:val="99"/>
    <w:semiHidden/>
    <w:unhideWhenUsed/>
    <w:rsid w:val="00A249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51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/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19E27B-3D93-4A0A-A3E6-C5AFC9A477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席龙伟</dc:creator>
  <cp:keywords/>
  <dc:description/>
  <cp:lastModifiedBy>Palmira Seixas</cp:lastModifiedBy>
  <cp:revision>40</cp:revision>
  <cp:lastPrinted>2022-08-03T11:49:00Z</cp:lastPrinted>
  <dcterms:created xsi:type="dcterms:W3CDTF">2023-04-19T14:54:00Z</dcterms:created>
  <dcterms:modified xsi:type="dcterms:W3CDTF">2023-05-04T14:02:00Z</dcterms:modified>
</cp:coreProperties>
</file>